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4217" w:rsidRPr="0006020F" w:rsidRDefault="00C10FF9">
      <w:pPr>
        <w:rPr>
          <w:b/>
          <w:bCs/>
        </w:rPr>
      </w:pPr>
      <w:r>
        <w:rPr>
          <w:b/>
          <w:bCs/>
        </w:rPr>
        <w:t>Supplemental File 3</w:t>
      </w:r>
    </w:p>
    <w:p w:rsidR="00C10FF9" w:rsidRDefault="00C10FF9" w:rsidP="003C097F">
      <w:pPr>
        <w:rPr>
          <w:rFonts w:cstheme="minorHAnsi"/>
        </w:rPr>
      </w:pPr>
    </w:p>
    <w:p w:rsidR="003C097F" w:rsidRDefault="003C097F" w:rsidP="00C10FF9">
      <w:pPr>
        <w:rPr>
          <w:rFonts w:ascii="Calibri" w:eastAsia="Times New Roman" w:hAnsi="Calibri" w:cs="Calibri"/>
          <w:color w:val="1F497D"/>
          <w:sz w:val="22"/>
          <w:szCs w:val="22"/>
        </w:rPr>
      </w:pPr>
      <w:r w:rsidRPr="003C097F">
        <w:rPr>
          <w:rFonts w:ascii="Calibri" w:eastAsia="Times New Roman" w:hAnsi="Calibri" w:cs="Calibri"/>
          <w:color w:val="1F497D"/>
          <w:sz w:val="22"/>
          <w:szCs w:val="22"/>
        </w:rPr>
        <w:t xml:space="preserve">The data file </w:t>
      </w:r>
      <w:r w:rsidR="00C10FF9">
        <w:rPr>
          <w:rFonts w:ascii="Calibri" w:eastAsia="Times New Roman" w:hAnsi="Calibri" w:cs="Calibri"/>
          <w:color w:val="1F497D"/>
          <w:sz w:val="22"/>
          <w:szCs w:val="22"/>
        </w:rPr>
        <w:t>is in excel format; it</w:t>
      </w:r>
      <w:bookmarkStart w:id="0" w:name="_GoBack"/>
      <w:bookmarkEnd w:id="0"/>
      <w:r w:rsidRPr="003C097F">
        <w:rPr>
          <w:rFonts w:ascii="Calibri" w:eastAsia="Times New Roman" w:hAnsi="Calibri" w:cs="Calibri"/>
          <w:color w:val="1F497D"/>
          <w:sz w:val="22"/>
          <w:szCs w:val="22"/>
        </w:rPr>
        <w:t xml:space="preserve"> is available upon request from the authors.</w:t>
      </w:r>
    </w:p>
    <w:p w:rsidR="00624123" w:rsidRDefault="00624123" w:rsidP="003C097F">
      <w:pPr>
        <w:rPr>
          <w:rFonts w:ascii="Calibri" w:eastAsia="Times New Roman" w:hAnsi="Calibri" w:cs="Calibri"/>
          <w:color w:val="1F497D"/>
          <w:sz w:val="22"/>
          <w:szCs w:val="22"/>
        </w:rPr>
      </w:pPr>
    </w:p>
    <w:p w:rsidR="00624123" w:rsidRPr="003C097F" w:rsidRDefault="00624123" w:rsidP="003C097F">
      <w:pPr>
        <w:rPr>
          <w:rFonts w:ascii="Times New Roman" w:eastAsia="Times New Roman" w:hAnsi="Times New Roman" w:cs="Times New Roman"/>
        </w:rPr>
      </w:pPr>
    </w:p>
    <w:p w:rsidR="003C097F" w:rsidRDefault="003C097F"/>
    <w:sectPr w:rsidR="003C097F" w:rsidSect="009A0EF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97F"/>
    <w:rsid w:val="00000484"/>
    <w:rsid w:val="0000048F"/>
    <w:rsid w:val="00000583"/>
    <w:rsid w:val="00003092"/>
    <w:rsid w:val="0002332B"/>
    <w:rsid w:val="0002537B"/>
    <w:rsid w:val="00027091"/>
    <w:rsid w:val="00030598"/>
    <w:rsid w:val="00034316"/>
    <w:rsid w:val="00040ED0"/>
    <w:rsid w:val="00046C62"/>
    <w:rsid w:val="00050D0B"/>
    <w:rsid w:val="00051FE2"/>
    <w:rsid w:val="00052435"/>
    <w:rsid w:val="00052A06"/>
    <w:rsid w:val="00053DA1"/>
    <w:rsid w:val="00054272"/>
    <w:rsid w:val="0006020F"/>
    <w:rsid w:val="00064710"/>
    <w:rsid w:val="00066135"/>
    <w:rsid w:val="000670F9"/>
    <w:rsid w:val="00067BA1"/>
    <w:rsid w:val="0007109B"/>
    <w:rsid w:val="00071184"/>
    <w:rsid w:val="000725CA"/>
    <w:rsid w:val="00073876"/>
    <w:rsid w:val="000739D9"/>
    <w:rsid w:val="0007572D"/>
    <w:rsid w:val="00077EEE"/>
    <w:rsid w:val="000823B5"/>
    <w:rsid w:val="00082BBB"/>
    <w:rsid w:val="00083139"/>
    <w:rsid w:val="000838C5"/>
    <w:rsid w:val="000862C1"/>
    <w:rsid w:val="00087F43"/>
    <w:rsid w:val="00091B45"/>
    <w:rsid w:val="00093C26"/>
    <w:rsid w:val="00094DD4"/>
    <w:rsid w:val="00095761"/>
    <w:rsid w:val="00095FDB"/>
    <w:rsid w:val="000A0591"/>
    <w:rsid w:val="000A0A70"/>
    <w:rsid w:val="000A1D15"/>
    <w:rsid w:val="000A3BD5"/>
    <w:rsid w:val="000A4784"/>
    <w:rsid w:val="000A76E5"/>
    <w:rsid w:val="000B2746"/>
    <w:rsid w:val="000B3575"/>
    <w:rsid w:val="000B5983"/>
    <w:rsid w:val="000B6269"/>
    <w:rsid w:val="000B7200"/>
    <w:rsid w:val="000B73B6"/>
    <w:rsid w:val="000C3AB8"/>
    <w:rsid w:val="000C495B"/>
    <w:rsid w:val="000C5286"/>
    <w:rsid w:val="000C7D6A"/>
    <w:rsid w:val="000D1621"/>
    <w:rsid w:val="000D4996"/>
    <w:rsid w:val="000D49FD"/>
    <w:rsid w:val="000E0A1B"/>
    <w:rsid w:val="000E1507"/>
    <w:rsid w:val="000E1AD7"/>
    <w:rsid w:val="000E27DF"/>
    <w:rsid w:val="000E3CC6"/>
    <w:rsid w:val="000E78A8"/>
    <w:rsid w:val="000F06F2"/>
    <w:rsid w:val="000F38EC"/>
    <w:rsid w:val="000F477B"/>
    <w:rsid w:val="000F6800"/>
    <w:rsid w:val="00100EEB"/>
    <w:rsid w:val="00101191"/>
    <w:rsid w:val="00103808"/>
    <w:rsid w:val="00104E49"/>
    <w:rsid w:val="00105324"/>
    <w:rsid w:val="00106C31"/>
    <w:rsid w:val="00111E2E"/>
    <w:rsid w:val="00112F60"/>
    <w:rsid w:val="00113A2D"/>
    <w:rsid w:val="00120C11"/>
    <w:rsid w:val="001251EB"/>
    <w:rsid w:val="00125A76"/>
    <w:rsid w:val="0013016C"/>
    <w:rsid w:val="0013456F"/>
    <w:rsid w:val="001500D9"/>
    <w:rsid w:val="00150200"/>
    <w:rsid w:val="00150A34"/>
    <w:rsid w:val="001516A8"/>
    <w:rsid w:val="0015190C"/>
    <w:rsid w:val="001526E9"/>
    <w:rsid w:val="00154C47"/>
    <w:rsid w:val="00154CAC"/>
    <w:rsid w:val="001555AA"/>
    <w:rsid w:val="00156521"/>
    <w:rsid w:val="00157013"/>
    <w:rsid w:val="00157D87"/>
    <w:rsid w:val="00162921"/>
    <w:rsid w:val="00170F42"/>
    <w:rsid w:val="00172726"/>
    <w:rsid w:val="0017380C"/>
    <w:rsid w:val="001756B5"/>
    <w:rsid w:val="00177DEC"/>
    <w:rsid w:val="00180D35"/>
    <w:rsid w:val="001813A3"/>
    <w:rsid w:val="00182AFC"/>
    <w:rsid w:val="00183467"/>
    <w:rsid w:val="0018433E"/>
    <w:rsid w:val="00186304"/>
    <w:rsid w:val="00186348"/>
    <w:rsid w:val="00186CDD"/>
    <w:rsid w:val="001947B7"/>
    <w:rsid w:val="00196EC3"/>
    <w:rsid w:val="001A31AB"/>
    <w:rsid w:val="001A561E"/>
    <w:rsid w:val="001B5020"/>
    <w:rsid w:val="001C26FE"/>
    <w:rsid w:val="001C2A98"/>
    <w:rsid w:val="001C57C7"/>
    <w:rsid w:val="001C7697"/>
    <w:rsid w:val="001C7D8B"/>
    <w:rsid w:val="001D6096"/>
    <w:rsid w:val="001D73EB"/>
    <w:rsid w:val="001D7B62"/>
    <w:rsid w:val="001E0AC0"/>
    <w:rsid w:val="001E14BF"/>
    <w:rsid w:val="001E22DC"/>
    <w:rsid w:val="001E41A0"/>
    <w:rsid w:val="001E510C"/>
    <w:rsid w:val="001E6372"/>
    <w:rsid w:val="001E7698"/>
    <w:rsid w:val="002016E6"/>
    <w:rsid w:val="00201DED"/>
    <w:rsid w:val="002037A5"/>
    <w:rsid w:val="00203E8C"/>
    <w:rsid w:val="00203E99"/>
    <w:rsid w:val="002041F4"/>
    <w:rsid w:val="002058CB"/>
    <w:rsid w:val="0021274F"/>
    <w:rsid w:val="00215053"/>
    <w:rsid w:val="0021586A"/>
    <w:rsid w:val="00215BF1"/>
    <w:rsid w:val="00216A06"/>
    <w:rsid w:val="0021722B"/>
    <w:rsid w:val="002243A0"/>
    <w:rsid w:val="00230672"/>
    <w:rsid w:val="00231A71"/>
    <w:rsid w:val="00235E77"/>
    <w:rsid w:val="002403C8"/>
    <w:rsid w:val="0025092E"/>
    <w:rsid w:val="00253C4A"/>
    <w:rsid w:val="00254DD9"/>
    <w:rsid w:val="0025795F"/>
    <w:rsid w:val="00262EE0"/>
    <w:rsid w:val="00265603"/>
    <w:rsid w:val="00266095"/>
    <w:rsid w:val="002675A5"/>
    <w:rsid w:val="0027215A"/>
    <w:rsid w:val="0027427A"/>
    <w:rsid w:val="002773D4"/>
    <w:rsid w:val="00281589"/>
    <w:rsid w:val="002844AF"/>
    <w:rsid w:val="00284746"/>
    <w:rsid w:val="00285CBD"/>
    <w:rsid w:val="00296334"/>
    <w:rsid w:val="002970FF"/>
    <w:rsid w:val="002A22FD"/>
    <w:rsid w:val="002A382C"/>
    <w:rsid w:val="002A3A2E"/>
    <w:rsid w:val="002A3F39"/>
    <w:rsid w:val="002A4903"/>
    <w:rsid w:val="002A4C56"/>
    <w:rsid w:val="002A602B"/>
    <w:rsid w:val="002B07C2"/>
    <w:rsid w:val="002B1DED"/>
    <w:rsid w:val="002C0F75"/>
    <w:rsid w:val="002C1E5D"/>
    <w:rsid w:val="002C1F95"/>
    <w:rsid w:val="002C671F"/>
    <w:rsid w:val="002C6D0C"/>
    <w:rsid w:val="002D0D22"/>
    <w:rsid w:val="002D12CC"/>
    <w:rsid w:val="002D13E3"/>
    <w:rsid w:val="002D14E7"/>
    <w:rsid w:val="002D4E1E"/>
    <w:rsid w:val="002D64C3"/>
    <w:rsid w:val="002D6E11"/>
    <w:rsid w:val="002D6FD2"/>
    <w:rsid w:val="002E0509"/>
    <w:rsid w:val="002E7860"/>
    <w:rsid w:val="002F26F8"/>
    <w:rsid w:val="002F287B"/>
    <w:rsid w:val="002F3B75"/>
    <w:rsid w:val="003019EB"/>
    <w:rsid w:val="00304B96"/>
    <w:rsid w:val="003052DA"/>
    <w:rsid w:val="00305EC6"/>
    <w:rsid w:val="003104F8"/>
    <w:rsid w:val="003135C3"/>
    <w:rsid w:val="0032005E"/>
    <w:rsid w:val="00321A00"/>
    <w:rsid w:val="0032468D"/>
    <w:rsid w:val="00325030"/>
    <w:rsid w:val="003264DF"/>
    <w:rsid w:val="00331459"/>
    <w:rsid w:val="003326A9"/>
    <w:rsid w:val="00334969"/>
    <w:rsid w:val="00335E64"/>
    <w:rsid w:val="003403FA"/>
    <w:rsid w:val="00342069"/>
    <w:rsid w:val="00344AE3"/>
    <w:rsid w:val="0034602D"/>
    <w:rsid w:val="003478C9"/>
    <w:rsid w:val="00351A1E"/>
    <w:rsid w:val="00353C25"/>
    <w:rsid w:val="00353D8B"/>
    <w:rsid w:val="00354585"/>
    <w:rsid w:val="003546A3"/>
    <w:rsid w:val="00355498"/>
    <w:rsid w:val="00356983"/>
    <w:rsid w:val="003574F5"/>
    <w:rsid w:val="00362FB3"/>
    <w:rsid w:val="003658D0"/>
    <w:rsid w:val="00367E07"/>
    <w:rsid w:val="003713A2"/>
    <w:rsid w:val="00371FEB"/>
    <w:rsid w:val="00372DD0"/>
    <w:rsid w:val="00373DE1"/>
    <w:rsid w:val="00373F62"/>
    <w:rsid w:val="0038036A"/>
    <w:rsid w:val="00381735"/>
    <w:rsid w:val="00382B19"/>
    <w:rsid w:val="00383C01"/>
    <w:rsid w:val="00385C7E"/>
    <w:rsid w:val="003863D9"/>
    <w:rsid w:val="0038654B"/>
    <w:rsid w:val="003916E7"/>
    <w:rsid w:val="00393269"/>
    <w:rsid w:val="00394865"/>
    <w:rsid w:val="00394AF8"/>
    <w:rsid w:val="0039713B"/>
    <w:rsid w:val="003A1ED2"/>
    <w:rsid w:val="003A5AB3"/>
    <w:rsid w:val="003B0CEC"/>
    <w:rsid w:val="003B1288"/>
    <w:rsid w:val="003B4876"/>
    <w:rsid w:val="003B678B"/>
    <w:rsid w:val="003B6A32"/>
    <w:rsid w:val="003C097F"/>
    <w:rsid w:val="003C3499"/>
    <w:rsid w:val="003D0C66"/>
    <w:rsid w:val="003D4A40"/>
    <w:rsid w:val="003D4E31"/>
    <w:rsid w:val="003D584A"/>
    <w:rsid w:val="003D64BB"/>
    <w:rsid w:val="003D75D4"/>
    <w:rsid w:val="003D7D7D"/>
    <w:rsid w:val="003E2B08"/>
    <w:rsid w:val="003E31D7"/>
    <w:rsid w:val="003E3698"/>
    <w:rsid w:val="003E54B6"/>
    <w:rsid w:val="003F56ED"/>
    <w:rsid w:val="003F60A2"/>
    <w:rsid w:val="0040188A"/>
    <w:rsid w:val="00402114"/>
    <w:rsid w:val="00404060"/>
    <w:rsid w:val="00407807"/>
    <w:rsid w:val="00414814"/>
    <w:rsid w:val="004206D5"/>
    <w:rsid w:val="00420E29"/>
    <w:rsid w:val="00423B33"/>
    <w:rsid w:val="00423FCC"/>
    <w:rsid w:val="0042637B"/>
    <w:rsid w:val="00426A6A"/>
    <w:rsid w:val="00430CDA"/>
    <w:rsid w:val="00435D8D"/>
    <w:rsid w:val="0043635A"/>
    <w:rsid w:val="00446719"/>
    <w:rsid w:val="00450CAC"/>
    <w:rsid w:val="0045266E"/>
    <w:rsid w:val="00453AFB"/>
    <w:rsid w:val="004556ED"/>
    <w:rsid w:val="00466534"/>
    <w:rsid w:val="00471A5E"/>
    <w:rsid w:val="00471C98"/>
    <w:rsid w:val="00472764"/>
    <w:rsid w:val="00482139"/>
    <w:rsid w:val="00491B63"/>
    <w:rsid w:val="004951F1"/>
    <w:rsid w:val="00495706"/>
    <w:rsid w:val="004B39C5"/>
    <w:rsid w:val="004B4C5E"/>
    <w:rsid w:val="004B5030"/>
    <w:rsid w:val="004B750D"/>
    <w:rsid w:val="004B76AE"/>
    <w:rsid w:val="004B7AFF"/>
    <w:rsid w:val="004C028F"/>
    <w:rsid w:val="004C0BF8"/>
    <w:rsid w:val="004C11B5"/>
    <w:rsid w:val="004C26E5"/>
    <w:rsid w:val="004D0183"/>
    <w:rsid w:val="004D2CF0"/>
    <w:rsid w:val="004D2FE1"/>
    <w:rsid w:val="004D3E24"/>
    <w:rsid w:val="004D4473"/>
    <w:rsid w:val="004D573C"/>
    <w:rsid w:val="004D5E1D"/>
    <w:rsid w:val="004D7374"/>
    <w:rsid w:val="004E224D"/>
    <w:rsid w:val="004E6E7D"/>
    <w:rsid w:val="004F002D"/>
    <w:rsid w:val="004F07F2"/>
    <w:rsid w:val="004F2E34"/>
    <w:rsid w:val="004F4D00"/>
    <w:rsid w:val="004F719B"/>
    <w:rsid w:val="004F7BA9"/>
    <w:rsid w:val="00501852"/>
    <w:rsid w:val="00501D2C"/>
    <w:rsid w:val="005066DC"/>
    <w:rsid w:val="00506859"/>
    <w:rsid w:val="0051039C"/>
    <w:rsid w:val="0051175A"/>
    <w:rsid w:val="00511E7D"/>
    <w:rsid w:val="005131F1"/>
    <w:rsid w:val="00515BE8"/>
    <w:rsid w:val="0052023B"/>
    <w:rsid w:val="00521063"/>
    <w:rsid w:val="00521FA4"/>
    <w:rsid w:val="00524A79"/>
    <w:rsid w:val="0052558B"/>
    <w:rsid w:val="00530690"/>
    <w:rsid w:val="0054241F"/>
    <w:rsid w:val="00550340"/>
    <w:rsid w:val="00553757"/>
    <w:rsid w:val="00553850"/>
    <w:rsid w:val="005574A6"/>
    <w:rsid w:val="005574F5"/>
    <w:rsid w:val="00561960"/>
    <w:rsid w:val="005621AD"/>
    <w:rsid w:val="00562655"/>
    <w:rsid w:val="00562A48"/>
    <w:rsid w:val="00564996"/>
    <w:rsid w:val="00565DBF"/>
    <w:rsid w:val="00566F05"/>
    <w:rsid w:val="00567C97"/>
    <w:rsid w:val="005735A3"/>
    <w:rsid w:val="00573D7C"/>
    <w:rsid w:val="005851B0"/>
    <w:rsid w:val="0058588C"/>
    <w:rsid w:val="005859C4"/>
    <w:rsid w:val="00590FF6"/>
    <w:rsid w:val="00595D00"/>
    <w:rsid w:val="005A0251"/>
    <w:rsid w:val="005A1B28"/>
    <w:rsid w:val="005A5C9E"/>
    <w:rsid w:val="005A65A9"/>
    <w:rsid w:val="005B26DA"/>
    <w:rsid w:val="005B491A"/>
    <w:rsid w:val="005C1634"/>
    <w:rsid w:val="005C1B18"/>
    <w:rsid w:val="005C24EF"/>
    <w:rsid w:val="005C350E"/>
    <w:rsid w:val="005C3BFE"/>
    <w:rsid w:val="005C462C"/>
    <w:rsid w:val="005D072B"/>
    <w:rsid w:val="005D33EB"/>
    <w:rsid w:val="005D6E14"/>
    <w:rsid w:val="005D79DC"/>
    <w:rsid w:val="005E03C9"/>
    <w:rsid w:val="005E07E9"/>
    <w:rsid w:val="005E16B9"/>
    <w:rsid w:val="005E4210"/>
    <w:rsid w:val="005E4C04"/>
    <w:rsid w:val="005E57D3"/>
    <w:rsid w:val="005F3BB0"/>
    <w:rsid w:val="005F4570"/>
    <w:rsid w:val="005F486A"/>
    <w:rsid w:val="0060120C"/>
    <w:rsid w:val="00601B7F"/>
    <w:rsid w:val="006025E6"/>
    <w:rsid w:val="006037FB"/>
    <w:rsid w:val="0060434C"/>
    <w:rsid w:val="006049FF"/>
    <w:rsid w:val="006109BB"/>
    <w:rsid w:val="00611CD8"/>
    <w:rsid w:val="00612A03"/>
    <w:rsid w:val="00615579"/>
    <w:rsid w:val="006171D7"/>
    <w:rsid w:val="00620EDB"/>
    <w:rsid w:val="006238E3"/>
    <w:rsid w:val="00624123"/>
    <w:rsid w:val="00626BA7"/>
    <w:rsid w:val="00633BAD"/>
    <w:rsid w:val="00635129"/>
    <w:rsid w:val="00636BAA"/>
    <w:rsid w:val="00636D35"/>
    <w:rsid w:val="00646676"/>
    <w:rsid w:val="0064728B"/>
    <w:rsid w:val="0064759B"/>
    <w:rsid w:val="00647A9C"/>
    <w:rsid w:val="006536DB"/>
    <w:rsid w:val="0066190C"/>
    <w:rsid w:val="006653F1"/>
    <w:rsid w:val="00671F7D"/>
    <w:rsid w:val="00673403"/>
    <w:rsid w:val="00675753"/>
    <w:rsid w:val="006821D6"/>
    <w:rsid w:val="00682B18"/>
    <w:rsid w:val="0068575E"/>
    <w:rsid w:val="00694870"/>
    <w:rsid w:val="00694D36"/>
    <w:rsid w:val="00696E28"/>
    <w:rsid w:val="006A003E"/>
    <w:rsid w:val="006A05B9"/>
    <w:rsid w:val="006A4E1B"/>
    <w:rsid w:val="006A506E"/>
    <w:rsid w:val="006A533C"/>
    <w:rsid w:val="006B022D"/>
    <w:rsid w:val="006B1900"/>
    <w:rsid w:val="006B1A28"/>
    <w:rsid w:val="006B2174"/>
    <w:rsid w:val="006B61CC"/>
    <w:rsid w:val="006C28EF"/>
    <w:rsid w:val="006C5CFE"/>
    <w:rsid w:val="006C7F66"/>
    <w:rsid w:val="006D1B9F"/>
    <w:rsid w:val="006E2475"/>
    <w:rsid w:val="006E343A"/>
    <w:rsid w:val="006E36DF"/>
    <w:rsid w:val="006F2FDA"/>
    <w:rsid w:val="007031A7"/>
    <w:rsid w:val="007050DA"/>
    <w:rsid w:val="007050F6"/>
    <w:rsid w:val="00706E58"/>
    <w:rsid w:val="00714F62"/>
    <w:rsid w:val="00716939"/>
    <w:rsid w:val="00720456"/>
    <w:rsid w:val="00720D0D"/>
    <w:rsid w:val="00723899"/>
    <w:rsid w:val="007247A2"/>
    <w:rsid w:val="00724953"/>
    <w:rsid w:val="00725D56"/>
    <w:rsid w:val="00726CCD"/>
    <w:rsid w:val="0073004F"/>
    <w:rsid w:val="007326A5"/>
    <w:rsid w:val="00734513"/>
    <w:rsid w:val="007364CC"/>
    <w:rsid w:val="00736A9E"/>
    <w:rsid w:val="007376B2"/>
    <w:rsid w:val="00737E82"/>
    <w:rsid w:val="00741FD8"/>
    <w:rsid w:val="00752FB7"/>
    <w:rsid w:val="0075519A"/>
    <w:rsid w:val="007552B9"/>
    <w:rsid w:val="007618DF"/>
    <w:rsid w:val="00765D8B"/>
    <w:rsid w:val="007663DE"/>
    <w:rsid w:val="007700BB"/>
    <w:rsid w:val="00774794"/>
    <w:rsid w:val="00775848"/>
    <w:rsid w:val="00777A26"/>
    <w:rsid w:val="0078491C"/>
    <w:rsid w:val="00790C97"/>
    <w:rsid w:val="00792458"/>
    <w:rsid w:val="00794332"/>
    <w:rsid w:val="00794D07"/>
    <w:rsid w:val="00797924"/>
    <w:rsid w:val="007A2BF4"/>
    <w:rsid w:val="007B11EC"/>
    <w:rsid w:val="007B1D21"/>
    <w:rsid w:val="007B1F5F"/>
    <w:rsid w:val="007B2694"/>
    <w:rsid w:val="007B3BF6"/>
    <w:rsid w:val="007B4657"/>
    <w:rsid w:val="007B62C5"/>
    <w:rsid w:val="007B6347"/>
    <w:rsid w:val="007B6763"/>
    <w:rsid w:val="007C274E"/>
    <w:rsid w:val="007D08A4"/>
    <w:rsid w:val="007D1FE0"/>
    <w:rsid w:val="007D2E2C"/>
    <w:rsid w:val="007D3FEB"/>
    <w:rsid w:val="007D7B8C"/>
    <w:rsid w:val="007E5479"/>
    <w:rsid w:val="007E5A64"/>
    <w:rsid w:val="007F17FA"/>
    <w:rsid w:val="007F35F2"/>
    <w:rsid w:val="007F4FC9"/>
    <w:rsid w:val="007F5F25"/>
    <w:rsid w:val="007F6268"/>
    <w:rsid w:val="007F7281"/>
    <w:rsid w:val="008020D6"/>
    <w:rsid w:val="008102AB"/>
    <w:rsid w:val="00816EF0"/>
    <w:rsid w:val="00817E45"/>
    <w:rsid w:val="00831108"/>
    <w:rsid w:val="00833DE2"/>
    <w:rsid w:val="008349C0"/>
    <w:rsid w:val="00835097"/>
    <w:rsid w:val="008411FB"/>
    <w:rsid w:val="00847865"/>
    <w:rsid w:val="0085018E"/>
    <w:rsid w:val="00852BBA"/>
    <w:rsid w:val="0085454F"/>
    <w:rsid w:val="00854FFA"/>
    <w:rsid w:val="008569B9"/>
    <w:rsid w:val="00861014"/>
    <w:rsid w:val="0086194C"/>
    <w:rsid w:val="00864A7B"/>
    <w:rsid w:val="00865B9F"/>
    <w:rsid w:val="00866566"/>
    <w:rsid w:val="008670C9"/>
    <w:rsid w:val="008671F0"/>
    <w:rsid w:val="00872EC5"/>
    <w:rsid w:val="00873B27"/>
    <w:rsid w:val="008744CF"/>
    <w:rsid w:val="00874F95"/>
    <w:rsid w:val="00880632"/>
    <w:rsid w:val="00884C87"/>
    <w:rsid w:val="00885024"/>
    <w:rsid w:val="008922B2"/>
    <w:rsid w:val="00894C4B"/>
    <w:rsid w:val="00897519"/>
    <w:rsid w:val="008B4282"/>
    <w:rsid w:val="008B47C4"/>
    <w:rsid w:val="008C0058"/>
    <w:rsid w:val="008C2B50"/>
    <w:rsid w:val="008C2E38"/>
    <w:rsid w:val="008C3445"/>
    <w:rsid w:val="008C5969"/>
    <w:rsid w:val="008C5EBE"/>
    <w:rsid w:val="008C74DF"/>
    <w:rsid w:val="008D4127"/>
    <w:rsid w:val="008D60F3"/>
    <w:rsid w:val="008E74C3"/>
    <w:rsid w:val="008E7831"/>
    <w:rsid w:val="008E790F"/>
    <w:rsid w:val="008F148B"/>
    <w:rsid w:val="008F21D4"/>
    <w:rsid w:val="008F63AA"/>
    <w:rsid w:val="00901713"/>
    <w:rsid w:val="00903BC8"/>
    <w:rsid w:val="009122AC"/>
    <w:rsid w:val="0091232B"/>
    <w:rsid w:val="00913254"/>
    <w:rsid w:val="00913781"/>
    <w:rsid w:val="00922311"/>
    <w:rsid w:val="00924F9D"/>
    <w:rsid w:val="00925288"/>
    <w:rsid w:val="00926A03"/>
    <w:rsid w:val="00927671"/>
    <w:rsid w:val="009319EA"/>
    <w:rsid w:val="00931A1F"/>
    <w:rsid w:val="00931CCB"/>
    <w:rsid w:val="00933A1C"/>
    <w:rsid w:val="00936DB8"/>
    <w:rsid w:val="0093736F"/>
    <w:rsid w:val="00937DDF"/>
    <w:rsid w:val="00940C8E"/>
    <w:rsid w:val="00941E83"/>
    <w:rsid w:val="009428EA"/>
    <w:rsid w:val="0094332C"/>
    <w:rsid w:val="0094339E"/>
    <w:rsid w:val="0094452B"/>
    <w:rsid w:val="00946E72"/>
    <w:rsid w:val="0094778C"/>
    <w:rsid w:val="009532A2"/>
    <w:rsid w:val="00953D0D"/>
    <w:rsid w:val="009542FD"/>
    <w:rsid w:val="0095617A"/>
    <w:rsid w:val="00965184"/>
    <w:rsid w:val="009676AB"/>
    <w:rsid w:val="00967FA1"/>
    <w:rsid w:val="00972C25"/>
    <w:rsid w:val="00981A19"/>
    <w:rsid w:val="00984A61"/>
    <w:rsid w:val="00987EEA"/>
    <w:rsid w:val="0099444D"/>
    <w:rsid w:val="00995B2A"/>
    <w:rsid w:val="00996109"/>
    <w:rsid w:val="009A0C32"/>
    <w:rsid w:val="009A0EF5"/>
    <w:rsid w:val="009A5C5B"/>
    <w:rsid w:val="009A62B2"/>
    <w:rsid w:val="009A6BCA"/>
    <w:rsid w:val="009A6ED5"/>
    <w:rsid w:val="009B1714"/>
    <w:rsid w:val="009B21A4"/>
    <w:rsid w:val="009B26A6"/>
    <w:rsid w:val="009B4F25"/>
    <w:rsid w:val="009B509E"/>
    <w:rsid w:val="009B7822"/>
    <w:rsid w:val="009C034A"/>
    <w:rsid w:val="009C353C"/>
    <w:rsid w:val="009C396D"/>
    <w:rsid w:val="009C681C"/>
    <w:rsid w:val="009C7218"/>
    <w:rsid w:val="009D064F"/>
    <w:rsid w:val="009D1C97"/>
    <w:rsid w:val="009D2599"/>
    <w:rsid w:val="009D5A3D"/>
    <w:rsid w:val="009D7155"/>
    <w:rsid w:val="009E0F28"/>
    <w:rsid w:val="009E3F61"/>
    <w:rsid w:val="009E540A"/>
    <w:rsid w:val="009E7101"/>
    <w:rsid w:val="009F0257"/>
    <w:rsid w:val="009F2B8A"/>
    <w:rsid w:val="009F4BA8"/>
    <w:rsid w:val="009F7C12"/>
    <w:rsid w:val="00A003B6"/>
    <w:rsid w:val="00A01FC3"/>
    <w:rsid w:val="00A03558"/>
    <w:rsid w:val="00A0776C"/>
    <w:rsid w:val="00A07879"/>
    <w:rsid w:val="00A07AC9"/>
    <w:rsid w:val="00A11A73"/>
    <w:rsid w:val="00A134DD"/>
    <w:rsid w:val="00A149DB"/>
    <w:rsid w:val="00A14D81"/>
    <w:rsid w:val="00A16DB5"/>
    <w:rsid w:val="00A24396"/>
    <w:rsid w:val="00A32AC9"/>
    <w:rsid w:val="00A349C7"/>
    <w:rsid w:val="00A364FA"/>
    <w:rsid w:val="00A47373"/>
    <w:rsid w:val="00A47AFC"/>
    <w:rsid w:val="00A517F6"/>
    <w:rsid w:val="00A5253B"/>
    <w:rsid w:val="00A55C12"/>
    <w:rsid w:val="00A579C8"/>
    <w:rsid w:val="00A57DBC"/>
    <w:rsid w:val="00A6013C"/>
    <w:rsid w:val="00A64692"/>
    <w:rsid w:val="00A659E9"/>
    <w:rsid w:val="00A6647A"/>
    <w:rsid w:val="00A71BC0"/>
    <w:rsid w:val="00A71F2B"/>
    <w:rsid w:val="00A73F15"/>
    <w:rsid w:val="00A746DA"/>
    <w:rsid w:val="00A74861"/>
    <w:rsid w:val="00A750FB"/>
    <w:rsid w:val="00A773E4"/>
    <w:rsid w:val="00A776CE"/>
    <w:rsid w:val="00A83E44"/>
    <w:rsid w:val="00A870D4"/>
    <w:rsid w:val="00A90007"/>
    <w:rsid w:val="00A975C9"/>
    <w:rsid w:val="00AA0A33"/>
    <w:rsid w:val="00AA0EC3"/>
    <w:rsid w:val="00AA1523"/>
    <w:rsid w:val="00AA42EC"/>
    <w:rsid w:val="00AA4FFD"/>
    <w:rsid w:val="00AA52F3"/>
    <w:rsid w:val="00AA60C3"/>
    <w:rsid w:val="00AA64E2"/>
    <w:rsid w:val="00AB3EA4"/>
    <w:rsid w:val="00AB5738"/>
    <w:rsid w:val="00AB6319"/>
    <w:rsid w:val="00AB66EA"/>
    <w:rsid w:val="00AB6725"/>
    <w:rsid w:val="00AC0ED6"/>
    <w:rsid w:val="00AC1187"/>
    <w:rsid w:val="00AC33A1"/>
    <w:rsid w:val="00AC34B7"/>
    <w:rsid w:val="00AC4126"/>
    <w:rsid w:val="00AD08D3"/>
    <w:rsid w:val="00AD6735"/>
    <w:rsid w:val="00AE50CF"/>
    <w:rsid w:val="00AE587B"/>
    <w:rsid w:val="00AF7C52"/>
    <w:rsid w:val="00B05A3D"/>
    <w:rsid w:val="00B11F1E"/>
    <w:rsid w:val="00B12FF4"/>
    <w:rsid w:val="00B15C04"/>
    <w:rsid w:val="00B17149"/>
    <w:rsid w:val="00B176B7"/>
    <w:rsid w:val="00B21CF4"/>
    <w:rsid w:val="00B237F6"/>
    <w:rsid w:val="00B30BBD"/>
    <w:rsid w:val="00B30D94"/>
    <w:rsid w:val="00B33A0C"/>
    <w:rsid w:val="00B36F5B"/>
    <w:rsid w:val="00B42427"/>
    <w:rsid w:val="00B4388F"/>
    <w:rsid w:val="00B43BFD"/>
    <w:rsid w:val="00B45C64"/>
    <w:rsid w:val="00B52E51"/>
    <w:rsid w:val="00B549CA"/>
    <w:rsid w:val="00B71766"/>
    <w:rsid w:val="00B73BA7"/>
    <w:rsid w:val="00B744B4"/>
    <w:rsid w:val="00B7554F"/>
    <w:rsid w:val="00B772CE"/>
    <w:rsid w:val="00B81DDD"/>
    <w:rsid w:val="00B84E33"/>
    <w:rsid w:val="00B901AD"/>
    <w:rsid w:val="00B9175F"/>
    <w:rsid w:val="00B92188"/>
    <w:rsid w:val="00B92791"/>
    <w:rsid w:val="00B9630C"/>
    <w:rsid w:val="00BA06B0"/>
    <w:rsid w:val="00BA1FB0"/>
    <w:rsid w:val="00BA526B"/>
    <w:rsid w:val="00BA5C16"/>
    <w:rsid w:val="00BA67B5"/>
    <w:rsid w:val="00BA6C72"/>
    <w:rsid w:val="00BB1868"/>
    <w:rsid w:val="00BB363F"/>
    <w:rsid w:val="00BB372A"/>
    <w:rsid w:val="00BB5294"/>
    <w:rsid w:val="00BC3337"/>
    <w:rsid w:val="00BC6973"/>
    <w:rsid w:val="00BD2961"/>
    <w:rsid w:val="00BD48B8"/>
    <w:rsid w:val="00BD5AA2"/>
    <w:rsid w:val="00BD7752"/>
    <w:rsid w:val="00BE0426"/>
    <w:rsid w:val="00BE6B4A"/>
    <w:rsid w:val="00BE7FCB"/>
    <w:rsid w:val="00C04362"/>
    <w:rsid w:val="00C0522D"/>
    <w:rsid w:val="00C10AF5"/>
    <w:rsid w:val="00C10E1C"/>
    <w:rsid w:val="00C10EBA"/>
    <w:rsid w:val="00C10FF9"/>
    <w:rsid w:val="00C13FB4"/>
    <w:rsid w:val="00C16125"/>
    <w:rsid w:val="00C16519"/>
    <w:rsid w:val="00C1677E"/>
    <w:rsid w:val="00C17353"/>
    <w:rsid w:val="00C24EF4"/>
    <w:rsid w:val="00C2694F"/>
    <w:rsid w:val="00C2715A"/>
    <w:rsid w:val="00C30AC6"/>
    <w:rsid w:val="00C323B6"/>
    <w:rsid w:val="00C33437"/>
    <w:rsid w:val="00C33EBE"/>
    <w:rsid w:val="00C35CB3"/>
    <w:rsid w:val="00C366CF"/>
    <w:rsid w:val="00C36E42"/>
    <w:rsid w:val="00C37C8D"/>
    <w:rsid w:val="00C4575F"/>
    <w:rsid w:val="00C45DB3"/>
    <w:rsid w:val="00C47180"/>
    <w:rsid w:val="00C50FF7"/>
    <w:rsid w:val="00C51B73"/>
    <w:rsid w:val="00C56FA7"/>
    <w:rsid w:val="00C57C4B"/>
    <w:rsid w:val="00C61521"/>
    <w:rsid w:val="00C63086"/>
    <w:rsid w:val="00C63775"/>
    <w:rsid w:val="00C642F9"/>
    <w:rsid w:val="00C72B14"/>
    <w:rsid w:val="00C76B98"/>
    <w:rsid w:val="00C830DE"/>
    <w:rsid w:val="00C83BA7"/>
    <w:rsid w:val="00C866C3"/>
    <w:rsid w:val="00C86FF6"/>
    <w:rsid w:val="00C90F25"/>
    <w:rsid w:val="00C92092"/>
    <w:rsid w:val="00C92A0D"/>
    <w:rsid w:val="00C92F00"/>
    <w:rsid w:val="00C940E0"/>
    <w:rsid w:val="00CA2E8C"/>
    <w:rsid w:val="00CA4953"/>
    <w:rsid w:val="00CA4EC1"/>
    <w:rsid w:val="00CA67EA"/>
    <w:rsid w:val="00CB240D"/>
    <w:rsid w:val="00CB3F11"/>
    <w:rsid w:val="00CB4FED"/>
    <w:rsid w:val="00CB7342"/>
    <w:rsid w:val="00CC1242"/>
    <w:rsid w:val="00CC4DC6"/>
    <w:rsid w:val="00CC6B2D"/>
    <w:rsid w:val="00CD1E1F"/>
    <w:rsid w:val="00CE3F4B"/>
    <w:rsid w:val="00CE4E12"/>
    <w:rsid w:val="00CE5346"/>
    <w:rsid w:val="00CE5DD6"/>
    <w:rsid w:val="00CE603F"/>
    <w:rsid w:val="00CE667D"/>
    <w:rsid w:val="00CF08FE"/>
    <w:rsid w:val="00CF178F"/>
    <w:rsid w:val="00CF639C"/>
    <w:rsid w:val="00CF6EA5"/>
    <w:rsid w:val="00D01929"/>
    <w:rsid w:val="00D0218A"/>
    <w:rsid w:val="00D027F2"/>
    <w:rsid w:val="00D040A3"/>
    <w:rsid w:val="00D045A2"/>
    <w:rsid w:val="00D1195F"/>
    <w:rsid w:val="00D127E0"/>
    <w:rsid w:val="00D1389F"/>
    <w:rsid w:val="00D1474E"/>
    <w:rsid w:val="00D15931"/>
    <w:rsid w:val="00D173D1"/>
    <w:rsid w:val="00D24F90"/>
    <w:rsid w:val="00D26E11"/>
    <w:rsid w:val="00D35366"/>
    <w:rsid w:val="00D36300"/>
    <w:rsid w:val="00D4102D"/>
    <w:rsid w:val="00D4240A"/>
    <w:rsid w:val="00D43E73"/>
    <w:rsid w:val="00D47D5E"/>
    <w:rsid w:val="00D50636"/>
    <w:rsid w:val="00D5221D"/>
    <w:rsid w:val="00D57EF4"/>
    <w:rsid w:val="00D60A04"/>
    <w:rsid w:val="00D63943"/>
    <w:rsid w:val="00D65350"/>
    <w:rsid w:val="00D66902"/>
    <w:rsid w:val="00D66BCB"/>
    <w:rsid w:val="00D67AA1"/>
    <w:rsid w:val="00D72488"/>
    <w:rsid w:val="00D74217"/>
    <w:rsid w:val="00D74FF6"/>
    <w:rsid w:val="00D755A2"/>
    <w:rsid w:val="00D76107"/>
    <w:rsid w:val="00D818EE"/>
    <w:rsid w:val="00D81D04"/>
    <w:rsid w:val="00D836D4"/>
    <w:rsid w:val="00D84283"/>
    <w:rsid w:val="00D8561A"/>
    <w:rsid w:val="00D945EF"/>
    <w:rsid w:val="00D97905"/>
    <w:rsid w:val="00D97A52"/>
    <w:rsid w:val="00DA0BA2"/>
    <w:rsid w:val="00DA2EC0"/>
    <w:rsid w:val="00DA424F"/>
    <w:rsid w:val="00DA4344"/>
    <w:rsid w:val="00DA496B"/>
    <w:rsid w:val="00DC126D"/>
    <w:rsid w:val="00DD3441"/>
    <w:rsid w:val="00DD35F2"/>
    <w:rsid w:val="00DD4971"/>
    <w:rsid w:val="00DD52E2"/>
    <w:rsid w:val="00DD6187"/>
    <w:rsid w:val="00DD7A26"/>
    <w:rsid w:val="00DE0462"/>
    <w:rsid w:val="00DE08BC"/>
    <w:rsid w:val="00DE48AE"/>
    <w:rsid w:val="00DE4DBB"/>
    <w:rsid w:val="00DE6818"/>
    <w:rsid w:val="00DE743C"/>
    <w:rsid w:val="00DF7899"/>
    <w:rsid w:val="00DF7985"/>
    <w:rsid w:val="00E0126B"/>
    <w:rsid w:val="00E039DE"/>
    <w:rsid w:val="00E05660"/>
    <w:rsid w:val="00E101BA"/>
    <w:rsid w:val="00E130AE"/>
    <w:rsid w:val="00E16104"/>
    <w:rsid w:val="00E16261"/>
    <w:rsid w:val="00E17A1C"/>
    <w:rsid w:val="00E218AD"/>
    <w:rsid w:val="00E25F70"/>
    <w:rsid w:val="00E26F14"/>
    <w:rsid w:val="00E273CB"/>
    <w:rsid w:val="00E3046D"/>
    <w:rsid w:val="00E30BE3"/>
    <w:rsid w:val="00E31426"/>
    <w:rsid w:val="00E31DEC"/>
    <w:rsid w:val="00E32901"/>
    <w:rsid w:val="00E3319C"/>
    <w:rsid w:val="00E337BC"/>
    <w:rsid w:val="00E3671D"/>
    <w:rsid w:val="00E36DED"/>
    <w:rsid w:val="00E41F6A"/>
    <w:rsid w:val="00E423CD"/>
    <w:rsid w:val="00E5219A"/>
    <w:rsid w:val="00E55CF0"/>
    <w:rsid w:val="00E61684"/>
    <w:rsid w:val="00E621FC"/>
    <w:rsid w:val="00E6397A"/>
    <w:rsid w:val="00E71511"/>
    <w:rsid w:val="00E72B03"/>
    <w:rsid w:val="00E76FF2"/>
    <w:rsid w:val="00E81CB6"/>
    <w:rsid w:val="00E83922"/>
    <w:rsid w:val="00E85D41"/>
    <w:rsid w:val="00E869FC"/>
    <w:rsid w:val="00E90AF4"/>
    <w:rsid w:val="00E912F1"/>
    <w:rsid w:val="00E9135E"/>
    <w:rsid w:val="00E93FEE"/>
    <w:rsid w:val="00EA21FA"/>
    <w:rsid w:val="00EA4B53"/>
    <w:rsid w:val="00EA5795"/>
    <w:rsid w:val="00EA6CC9"/>
    <w:rsid w:val="00EB0E55"/>
    <w:rsid w:val="00EB42EA"/>
    <w:rsid w:val="00EB4A66"/>
    <w:rsid w:val="00EC1DA7"/>
    <w:rsid w:val="00EC5E9E"/>
    <w:rsid w:val="00EC7076"/>
    <w:rsid w:val="00ED0E64"/>
    <w:rsid w:val="00ED2EF9"/>
    <w:rsid w:val="00ED366A"/>
    <w:rsid w:val="00ED3F90"/>
    <w:rsid w:val="00ED4250"/>
    <w:rsid w:val="00ED4A29"/>
    <w:rsid w:val="00ED5925"/>
    <w:rsid w:val="00ED60B6"/>
    <w:rsid w:val="00ED68EF"/>
    <w:rsid w:val="00ED78E9"/>
    <w:rsid w:val="00EE2216"/>
    <w:rsid w:val="00EE28FF"/>
    <w:rsid w:val="00EE2A6D"/>
    <w:rsid w:val="00EE3C4F"/>
    <w:rsid w:val="00EE3F62"/>
    <w:rsid w:val="00EE7F58"/>
    <w:rsid w:val="00EF0310"/>
    <w:rsid w:val="00EF4EC3"/>
    <w:rsid w:val="00EF5BE0"/>
    <w:rsid w:val="00EF75B2"/>
    <w:rsid w:val="00EF7E9D"/>
    <w:rsid w:val="00F03843"/>
    <w:rsid w:val="00F045BA"/>
    <w:rsid w:val="00F07291"/>
    <w:rsid w:val="00F07EC5"/>
    <w:rsid w:val="00F11E9F"/>
    <w:rsid w:val="00F13D8E"/>
    <w:rsid w:val="00F144AE"/>
    <w:rsid w:val="00F14E92"/>
    <w:rsid w:val="00F158D0"/>
    <w:rsid w:val="00F255FC"/>
    <w:rsid w:val="00F25B73"/>
    <w:rsid w:val="00F30C0E"/>
    <w:rsid w:val="00F3356A"/>
    <w:rsid w:val="00F348E4"/>
    <w:rsid w:val="00F3502B"/>
    <w:rsid w:val="00F41D3E"/>
    <w:rsid w:val="00F448B2"/>
    <w:rsid w:val="00F4557A"/>
    <w:rsid w:val="00F457B3"/>
    <w:rsid w:val="00F47A08"/>
    <w:rsid w:val="00F50481"/>
    <w:rsid w:val="00F51DFD"/>
    <w:rsid w:val="00F5260C"/>
    <w:rsid w:val="00F52B00"/>
    <w:rsid w:val="00F535B4"/>
    <w:rsid w:val="00F53BA0"/>
    <w:rsid w:val="00F62366"/>
    <w:rsid w:val="00F67E53"/>
    <w:rsid w:val="00F67FB0"/>
    <w:rsid w:val="00F707B3"/>
    <w:rsid w:val="00F70A38"/>
    <w:rsid w:val="00F720CE"/>
    <w:rsid w:val="00F73E92"/>
    <w:rsid w:val="00F7678C"/>
    <w:rsid w:val="00F774FE"/>
    <w:rsid w:val="00F809CB"/>
    <w:rsid w:val="00F84FA9"/>
    <w:rsid w:val="00F8735E"/>
    <w:rsid w:val="00F87F99"/>
    <w:rsid w:val="00F87FAC"/>
    <w:rsid w:val="00F905BF"/>
    <w:rsid w:val="00F93669"/>
    <w:rsid w:val="00FA16F1"/>
    <w:rsid w:val="00FA31A3"/>
    <w:rsid w:val="00FA4673"/>
    <w:rsid w:val="00FA55DC"/>
    <w:rsid w:val="00FA63C9"/>
    <w:rsid w:val="00FB0459"/>
    <w:rsid w:val="00FB1537"/>
    <w:rsid w:val="00FB2E84"/>
    <w:rsid w:val="00FB353D"/>
    <w:rsid w:val="00FB5F20"/>
    <w:rsid w:val="00FB7E9D"/>
    <w:rsid w:val="00FC3F93"/>
    <w:rsid w:val="00FD5D95"/>
    <w:rsid w:val="00FD739B"/>
    <w:rsid w:val="00FD75D4"/>
    <w:rsid w:val="00FD7B0B"/>
    <w:rsid w:val="00FE37E3"/>
    <w:rsid w:val="00FE6385"/>
    <w:rsid w:val="00FF1561"/>
    <w:rsid w:val="00FF3EC7"/>
    <w:rsid w:val="00FF4DC7"/>
    <w:rsid w:val="00FF5AB8"/>
    <w:rsid w:val="00FF7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74EAF"/>
  <w15:chartTrackingRefBased/>
  <w15:docId w15:val="{7983CDC4-5A0D-C44B-B190-63AAFB966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54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0</Characters>
  <Application>Microsoft Office Word</Application>
  <DocSecurity>0</DocSecurity>
  <Lines>1</Lines>
  <Paragraphs>1</Paragraphs>
  <ScaleCrop>false</ScaleCrop>
  <Company>Weizmann Institute</Company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he Oren</dc:creator>
  <cp:keywords/>
  <dc:description/>
  <cp:lastModifiedBy>wismain\fedomany</cp:lastModifiedBy>
  <cp:revision>3</cp:revision>
  <dcterms:created xsi:type="dcterms:W3CDTF">2020-04-30T10:34:00Z</dcterms:created>
  <dcterms:modified xsi:type="dcterms:W3CDTF">2020-04-30T10:34:00Z</dcterms:modified>
</cp:coreProperties>
</file>